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5467" w:rsidRPr="00337EAD" w:rsidRDefault="00085467" w:rsidP="000854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37EAD">
        <w:rPr>
          <w:rFonts w:ascii="Times New Roman" w:hAnsi="Times New Roman" w:cs="Times New Roman"/>
          <w:b/>
          <w:sz w:val="24"/>
          <w:szCs w:val="24"/>
        </w:rPr>
        <w:t>Supplemental Table 1.</w:t>
      </w:r>
      <w:r w:rsidRPr="00337EAD">
        <w:rPr>
          <w:rFonts w:ascii="Times New Roman" w:hAnsi="Times New Roman" w:cs="Times New Roman"/>
          <w:sz w:val="24"/>
          <w:szCs w:val="24"/>
        </w:rPr>
        <w:t xml:space="preserve"> Sample distribution by age groups and sex.</w:t>
      </w:r>
    </w:p>
    <w:tbl>
      <w:tblPr>
        <w:tblW w:w="7513" w:type="dxa"/>
        <w:tblLook w:val="04A0" w:firstRow="1" w:lastRow="0" w:firstColumn="1" w:lastColumn="0" w:noHBand="0" w:noVBand="1"/>
      </w:tblPr>
      <w:tblGrid>
        <w:gridCol w:w="1440"/>
        <w:gridCol w:w="1200"/>
        <w:gridCol w:w="1755"/>
        <w:gridCol w:w="1225"/>
        <w:gridCol w:w="1893"/>
      </w:tblGrid>
      <w:tr w:rsidR="00085467" w:rsidRPr="00337EAD" w:rsidTr="00976B90">
        <w:trPr>
          <w:trHeight w:val="288"/>
        </w:trPr>
        <w:tc>
          <w:tcPr>
            <w:tcW w:w="144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467" w:rsidRPr="00337EAD" w:rsidRDefault="0008546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0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467" w:rsidRPr="00337EAD" w:rsidRDefault="000854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ge group</w:t>
            </w:r>
          </w:p>
        </w:tc>
      </w:tr>
      <w:tr w:rsidR="00085467" w:rsidRPr="00337EAD" w:rsidTr="00976B90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467" w:rsidRPr="00337EAD" w:rsidRDefault="0008546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467" w:rsidRPr="00337EAD" w:rsidRDefault="000854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Young (%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467" w:rsidRPr="00337EAD" w:rsidRDefault="000854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iddle-aged (%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467" w:rsidRPr="00337EAD" w:rsidRDefault="000854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lder (%)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467" w:rsidRPr="00337EAD" w:rsidRDefault="000854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otal sample (%)</w:t>
            </w:r>
          </w:p>
        </w:tc>
      </w:tr>
      <w:tr w:rsidR="00085467" w:rsidRPr="00337EAD" w:rsidTr="00976B90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467" w:rsidRPr="00337EAD" w:rsidRDefault="0008546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467" w:rsidRPr="00337EAD" w:rsidRDefault="000854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 (18.0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467" w:rsidRPr="00337EAD" w:rsidRDefault="000854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 (17.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467" w:rsidRPr="00337EAD" w:rsidRDefault="000854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 (9.7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467" w:rsidRPr="00337EAD" w:rsidRDefault="000854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 (44.7)</w:t>
            </w:r>
          </w:p>
        </w:tc>
      </w:tr>
      <w:tr w:rsidR="00085467" w:rsidRPr="00337EAD" w:rsidTr="00976B90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467" w:rsidRPr="00337EAD" w:rsidRDefault="0008546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467" w:rsidRPr="00337EAD" w:rsidRDefault="000854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 (14.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467" w:rsidRPr="00337EAD" w:rsidRDefault="000854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 (19.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467" w:rsidRPr="00337EAD" w:rsidRDefault="000854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 (21.4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467" w:rsidRPr="00337EAD" w:rsidRDefault="000854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4 (55.3)</w:t>
            </w:r>
          </w:p>
        </w:tc>
      </w:tr>
      <w:tr w:rsidR="00085467" w:rsidRPr="00337EAD" w:rsidTr="00976B90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467" w:rsidRPr="00337EAD" w:rsidRDefault="00085467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o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467" w:rsidRPr="00337EAD" w:rsidRDefault="000854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 (32.0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467" w:rsidRPr="00337EAD" w:rsidRDefault="000854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 (36.9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467" w:rsidRPr="00337EAD" w:rsidRDefault="000854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 (31.1)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467" w:rsidRPr="00337EAD" w:rsidRDefault="00085467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6 (100.0)</w:t>
            </w:r>
          </w:p>
        </w:tc>
      </w:tr>
    </w:tbl>
    <w:p w:rsidR="00085467" w:rsidRPr="00337EAD" w:rsidRDefault="00085467" w:rsidP="00085467">
      <w:pPr>
        <w:spacing w:line="240" w:lineRule="auto"/>
        <w:ind w:right="2671"/>
        <w:rPr>
          <w:rFonts w:ascii="Times New Roman" w:hAnsi="Times New Roman" w:cs="Times New Roman"/>
          <w:b/>
          <w:sz w:val="24"/>
          <w:szCs w:val="24"/>
        </w:rPr>
      </w:pPr>
    </w:p>
    <w:p w:rsidR="00085467" w:rsidRPr="00337EAD" w:rsidRDefault="00085467" w:rsidP="00085467">
      <w:pPr>
        <w:spacing w:line="240" w:lineRule="auto"/>
        <w:ind w:right="1088"/>
        <w:rPr>
          <w:rFonts w:ascii="Times New Roman" w:hAnsi="Times New Roman" w:cs="Times New Roman"/>
          <w:sz w:val="24"/>
          <w:szCs w:val="24"/>
        </w:rPr>
      </w:pPr>
      <w:r w:rsidRPr="00337EAD">
        <w:rPr>
          <w:rFonts w:ascii="Times New Roman" w:hAnsi="Times New Roman" w:cs="Times New Roman"/>
          <w:b/>
          <w:sz w:val="24"/>
          <w:szCs w:val="24"/>
        </w:rPr>
        <w:t>Note.</w:t>
      </w:r>
      <w:r w:rsidRPr="00337EAD">
        <w:rPr>
          <w:rFonts w:ascii="Times New Roman" w:hAnsi="Times New Roman" w:cs="Times New Roman"/>
          <w:sz w:val="24"/>
          <w:szCs w:val="24"/>
        </w:rPr>
        <w:t xml:space="preserve"> Age groups: young (20–30 years), middle-aged (31–64 years), older (65–84 years). F, females; M, males; Tot., total.</w:t>
      </w:r>
    </w:p>
    <w:p w:rsidR="00A537BA" w:rsidRDefault="00085467">
      <w:bookmarkStart w:id="0" w:name="_GoBack"/>
      <w:bookmarkEnd w:id="0"/>
    </w:p>
    <w:sectPr w:rsidR="00A537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467"/>
    <w:rsid w:val="00085467"/>
    <w:rsid w:val="008528F6"/>
    <w:rsid w:val="00D64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EC36BC-E25F-4872-8E9E-40ACBB959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4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4</Characters>
  <Application>Microsoft Office Word</Application>
  <DocSecurity>0</DocSecurity>
  <Lines>2</Lines>
  <Paragraphs>1</Paragraphs>
  <ScaleCrop>false</ScaleCrop>
  <Company>University of Surrey</Company>
  <LinksUpToDate>false</LinksUpToDate>
  <CharactersWithSpaces>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a Monica C  Dr (Clinical Res Centre)</dc:creator>
  <cp:keywords/>
  <dc:description/>
  <cp:lastModifiedBy>della Monica C  Dr (Clinical Res Centre)</cp:lastModifiedBy>
  <cp:revision>1</cp:revision>
  <dcterms:created xsi:type="dcterms:W3CDTF">2018-03-07T18:34:00Z</dcterms:created>
  <dcterms:modified xsi:type="dcterms:W3CDTF">2018-03-07T18:36:00Z</dcterms:modified>
</cp:coreProperties>
</file>